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5CC3" w:rsidRPr="00DA3D6F" w:rsidRDefault="006647FC" w:rsidP="006148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1C8E">
        <w:rPr>
          <w:rFonts w:ascii="Times New Roman" w:hAnsi="Times New Roman" w:cs="Times New Roman"/>
          <w:b/>
          <w:sz w:val="24"/>
          <w:szCs w:val="24"/>
        </w:rPr>
        <w:t>Table S2</w:t>
      </w:r>
      <w:r w:rsidR="00D863EB">
        <w:rPr>
          <w:rFonts w:ascii="Times New Roman" w:hAnsi="Times New Roman" w:cs="Times New Roman"/>
          <w:b/>
          <w:sz w:val="24"/>
          <w:szCs w:val="24"/>
        </w:rPr>
        <w:t>.</w:t>
      </w:r>
      <w:r w:rsidRPr="00A71C8E">
        <w:rPr>
          <w:rFonts w:ascii="Times New Roman" w:hAnsi="Times New Roman" w:cs="Times New Roman"/>
          <w:sz w:val="24"/>
          <w:szCs w:val="24"/>
        </w:rPr>
        <w:t xml:space="preserve"> </w:t>
      </w:r>
      <w:r w:rsidR="008D2C23" w:rsidRPr="00DA3D6F">
        <w:rPr>
          <w:rFonts w:ascii="Times New Roman" w:hAnsi="Times New Roman" w:cs="Times New Roman"/>
          <w:sz w:val="24"/>
          <w:szCs w:val="24"/>
        </w:rPr>
        <w:t xml:space="preserve">Statistics of whole-genome shotgun sequencing reads and RepeatExplorer analyses of </w:t>
      </w:r>
      <w:r w:rsidR="008D2C23" w:rsidRPr="00DA3D6F">
        <w:rPr>
          <w:rFonts w:ascii="Times New Roman" w:hAnsi="Times New Roman" w:cs="Times New Roman"/>
          <w:i/>
          <w:sz w:val="24"/>
          <w:szCs w:val="24"/>
        </w:rPr>
        <w:t>Avena</w:t>
      </w:r>
      <w:r w:rsidR="008D2C23" w:rsidRPr="00DA3D6F">
        <w:rPr>
          <w:rFonts w:ascii="Times New Roman" w:hAnsi="Times New Roman" w:cs="Times New Roman"/>
          <w:sz w:val="24"/>
          <w:szCs w:val="24"/>
        </w:rPr>
        <w:t xml:space="preserve"> species</w:t>
      </w:r>
      <w:r w:rsidR="00DA3D6F">
        <w:rPr>
          <w:rFonts w:ascii="Times New Roman" w:hAnsi="Times New Roman" w:cs="Times New Roman"/>
          <w:sz w:val="24"/>
          <w:szCs w:val="24"/>
        </w:rPr>
        <w:t>.</w:t>
      </w:r>
    </w:p>
    <w:p w:rsidR="00A55CC3" w:rsidRPr="004D7348" w:rsidRDefault="008D2C23" w:rsidP="008D2C2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D2C23">
        <w:rPr>
          <w:rFonts w:ascii="Times New Roman" w:hAnsi="Times New Roman" w:cs="Times New Roman"/>
          <w:sz w:val="24"/>
          <w:szCs w:val="24"/>
        </w:rPr>
        <w:t xml:space="preserve">Whole-genome shotgun sequencing reads statistics of four </w:t>
      </w:r>
      <w:r w:rsidRPr="008D2C23">
        <w:rPr>
          <w:rFonts w:ascii="Times New Roman" w:hAnsi="Times New Roman" w:cs="Times New Roman"/>
          <w:i/>
          <w:sz w:val="24"/>
          <w:szCs w:val="24"/>
        </w:rPr>
        <w:t>Avena</w:t>
      </w:r>
      <w:r w:rsidRPr="008D2C23">
        <w:rPr>
          <w:rFonts w:ascii="Times New Roman" w:hAnsi="Times New Roman" w:cs="Times New Roman"/>
          <w:sz w:val="24"/>
          <w:szCs w:val="24"/>
        </w:rPr>
        <w:t xml:space="preserve"> species</w:t>
      </w:r>
      <w:r w:rsidR="00DA3D6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963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843"/>
        <w:gridCol w:w="1843"/>
        <w:gridCol w:w="1984"/>
        <w:gridCol w:w="1985"/>
      </w:tblGrid>
      <w:tr w:rsidR="00264969" w:rsidRPr="00A71C8E" w:rsidTr="00A779C6"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12_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brevi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99_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A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hirtula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15_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A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strigosa</w:t>
            </w:r>
          </w:p>
        </w:tc>
      </w:tr>
      <w:tr w:rsidR="00264969" w:rsidRPr="00A71C8E" w:rsidTr="00A779C6">
        <w:tc>
          <w:tcPr>
            <w:tcW w:w="198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Chromosome number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= 6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= 42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=14</w:t>
            </w:r>
          </w:p>
        </w:tc>
        <w:tc>
          <w:tcPr>
            <w:tcW w:w="1984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=14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 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= 2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x 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=14</w:t>
            </w:r>
          </w:p>
        </w:tc>
      </w:tr>
      <w:tr w:rsidR="00264969" w:rsidRPr="00A71C8E" w:rsidTr="00A779C6">
        <w:tc>
          <w:tcPr>
            <w:tcW w:w="1980" w:type="dxa"/>
            <w:tcBorders>
              <w:top w:val="nil"/>
            </w:tcBorders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 xml:space="preserve">Mean 2C× value </w:t>
            </w:r>
            <w:r w:rsidRPr="00A71C8E">
              <w:rPr>
                <w:rFonts w:ascii="Times New Roman" w:hAnsi="Times New Roman" w:cs="Times New Roman"/>
                <w:color w:val="545454"/>
                <w:sz w:val="24"/>
                <w:szCs w:val="24"/>
                <w:shd w:val="clear" w:color="auto" w:fill="FFFFFF"/>
              </w:rPr>
              <w:t xml:space="preserve">± 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SD (pg)</w:t>
            </w:r>
          </w:p>
        </w:tc>
        <w:tc>
          <w:tcPr>
            <w:tcW w:w="1843" w:type="dxa"/>
            <w:tcBorders>
              <w:top w:val="nil"/>
            </w:tcBorders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5.70 ± 0.40</w:t>
            </w:r>
          </w:p>
        </w:tc>
        <w:tc>
          <w:tcPr>
            <w:tcW w:w="1843" w:type="dxa"/>
            <w:tcBorders>
              <w:top w:val="nil"/>
            </w:tcBorders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8.98 ± 0.25</w:t>
            </w:r>
          </w:p>
        </w:tc>
        <w:tc>
          <w:tcPr>
            <w:tcW w:w="1984" w:type="dxa"/>
            <w:tcBorders>
              <w:top w:val="nil"/>
            </w:tcBorders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.08 ± 0.11</w:t>
            </w:r>
          </w:p>
        </w:tc>
        <w:tc>
          <w:tcPr>
            <w:tcW w:w="1985" w:type="dxa"/>
            <w:tcBorders>
              <w:top w:val="nil"/>
            </w:tcBorders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.07 ± 0.22</w:t>
            </w:r>
          </w:p>
        </w:tc>
      </w:tr>
      <w:tr w:rsidR="00264969" w:rsidRPr="00A71C8E" w:rsidTr="004D7348">
        <w:tc>
          <w:tcPr>
            <w:tcW w:w="1980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Haploid genome size (Mb</w:t>
            </w:r>
            <w:r w:rsidR="00694BF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1C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12567.3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4391.2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4440.12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4435.23</w:t>
            </w:r>
          </w:p>
        </w:tc>
      </w:tr>
      <w:tr w:rsidR="00264969" w:rsidRPr="00A71C8E" w:rsidTr="004D7348">
        <w:tc>
          <w:tcPr>
            <w:tcW w:w="1980" w:type="dxa"/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CBI accession number</w:t>
            </w:r>
          </w:p>
        </w:tc>
        <w:tc>
          <w:tcPr>
            <w:tcW w:w="1843" w:type="dxa"/>
          </w:tcPr>
          <w:p w:rsidR="00264969" w:rsidRPr="00A71C8E" w:rsidRDefault="00264969" w:rsidP="00A923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RR60564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43" w:type="dxa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RR6056491</w:t>
            </w:r>
          </w:p>
        </w:tc>
        <w:tc>
          <w:tcPr>
            <w:tcW w:w="1984" w:type="dxa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RR6056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264969" w:rsidRPr="00A71C8E" w:rsidRDefault="00264969" w:rsidP="00A9238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RR60564</w:t>
            </w:r>
            <w:r w:rsidR="00A9238C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264969" w:rsidRPr="00A71C8E" w:rsidTr="004D7348">
        <w:tc>
          <w:tcPr>
            <w:tcW w:w="1980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Whole genome sequenced read number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0,209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120,733,742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122,952,144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125,269,236</w:t>
            </w:r>
          </w:p>
        </w:tc>
      </w:tr>
      <w:tr w:rsidR="00F54E8E" w:rsidRPr="00A71C8E" w:rsidTr="004D7348">
        <w:tc>
          <w:tcPr>
            <w:tcW w:w="1980" w:type="dxa"/>
          </w:tcPr>
          <w:p w:rsidR="00F54E8E" w:rsidRPr="00A71C8E" w:rsidRDefault="00F54E8E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Sequenced read length (bp)</w:t>
            </w:r>
          </w:p>
        </w:tc>
        <w:tc>
          <w:tcPr>
            <w:tcW w:w="1843" w:type="dxa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43" w:type="dxa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984" w:type="dxa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985" w:type="dxa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</w:tr>
      <w:tr w:rsidR="00F54E8E" w:rsidRPr="00A71C8E" w:rsidTr="004D7348">
        <w:tc>
          <w:tcPr>
            <w:tcW w:w="1980" w:type="dxa"/>
            <w:shd w:val="clear" w:color="auto" w:fill="F2F2F2" w:themeFill="background1" w:themeFillShade="F2"/>
          </w:tcPr>
          <w:p w:rsidR="00F54E8E" w:rsidRPr="00A71C8E" w:rsidRDefault="00F54E8E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airedE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ucleotides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,552,411,500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,183,435,500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,738,036,000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,317,309,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54E8E" w:rsidRPr="00A71C8E" w:rsidTr="004D7348">
        <w:tc>
          <w:tcPr>
            <w:tcW w:w="1980" w:type="dxa"/>
          </w:tcPr>
          <w:p w:rsidR="00F54E8E" w:rsidRPr="00A71C8E" w:rsidRDefault="00F54E8E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97256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97256">
              <w:rPr>
                <w:rFonts w:ascii="Times New Roman" w:hAnsi="Times New Roman" w:cs="Times New Roman"/>
                <w:sz w:val="24"/>
                <w:szCs w:val="24"/>
              </w:rPr>
              <w:t xml:space="preserve">cont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w</w:t>
            </w:r>
            <w:r w:rsidRPr="00397256">
              <w:rPr>
                <w:rFonts w:ascii="Times New Roman" w:hAnsi="Times New Roman" w:cs="Times New Roman"/>
                <w:sz w:val="24"/>
                <w:szCs w:val="24"/>
              </w:rPr>
              <w:t>hole genome sequence</w:t>
            </w:r>
          </w:p>
        </w:tc>
        <w:tc>
          <w:tcPr>
            <w:tcW w:w="1843" w:type="dxa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7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43" w:type="dxa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25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9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5" w:type="dxa"/>
          </w:tcPr>
          <w:p w:rsidR="00F54E8E" w:rsidRPr="00A71C8E" w:rsidRDefault="00F54E8E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264969" w:rsidRPr="00A71C8E" w:rsidTr="004D7348">
        <w:tc>
          <w:tcPr>
            <w:tcW w:w="1980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Illumina coverage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58 </w:t>
            </w:r>
            <w:r w:rsidRPr="005073A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073A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92 </w:t>
            </w:r>
            <w:r w:rsidRPr="005073A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:rsidR="00264969" w:rsidRPr="00A71C8E" w:rsidRDefault="0026496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06 </w:t>
            </w:r>
            <w:r w:rsidRPr="005073AF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</w:p>
        </w:tc>
      </w:tr>
      <w:tr w:rsidR="00C82919" w:rsidRPr="00A71C8E" w:rsidTr="004D7348">
        <w:tc>
          <w:tcPr>
            <w:tcW w:w="1980" w:type="dxa"/>
          </w:tcPr>
          <w:p w:rsidR="00C82919" w:rsidRDefault="002062E6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w sequ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B)</w:t>
            </w:r>
          </w:p>
        </w:tc>
        <w:tc>
          <w:tcPr>
            <w:tcW w:w="1843" w:type="dxa"/>
          </w:tcPr>
          <w:p w:rsidR="00C82919" w:rsidRPr="00A71C8E" w:rsidRDefault="00C8291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1</w:t>
            </w:r>
          </w:p>
        </w:tc>
        <w:tc>
          <w:tcPr>
            <w:tcW w:w="1843" w:type="dxa"/>
          </w:tcPr>
          <w:p w:rsidR="00C82919" w:rsidRPr="00A71C8E" w:rsidRDefault="00C8291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6</w:t>
            </w:r>
          </w:p>
        </w:tc>
        <w:tc>
          <w:tcPr>
            <w:tcW w:w="1984" w:type="dxa"/>
          </w:tcPr>
          <w:p w:rsidR="00C82919" w:rsidRPr="00A71C8E" w:rsidRDefault="00C8291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3</w:t>
            </w:r>
          </w:p>
        </w:tc>
        <w:tc>
          <w:tcPr>
            <w:tcW w:w="1985" w:type="dxa"/>
          </w:tcPr>
          <w:p w:rsidR="00C82919" w:rsidRPr="00A71C8E" w:rsidRDefault="00C82919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9</w:t>
            </w:r>
          </w:p>
        </w:tc>
      </w:tr>
    </w:tbl>
    <w:p w:rsidR="00A55CC3" w:rsidRPr="006B6ACC" w:rsidRDefault="008D2C23" w:rsidP="008D2C23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8D2C23">
        <w:rPr>
          <w:rFonts w:ascii="Times New Roman" w:hAnsi="Times New Roman" w:cs="Times New Roman"/>
          <w:sz w:val="24"/>
          <w:szCs w:val="24"/>
        </w:rPr>
        <w:t xml:space="preserve">RepeatExplorer analyses data of four </w:t>
      </w:r>
      <w:r w:rsidRPr="008D2C23">
        <w:rPr>
          <w:rFonts w:ascii="Times New Roman" w:hAnsi="Times New Roman" w:cs="Times New Roman"/>
          <w:i/>
          <w:sz w:val="24"/>
          <w:szCs w:val="24"/>
        </w:rPr>
        <w:t>Avena</w:t>
      </w:r>
      <w:r w:rsidRPr="008D2C23">
        <w:rPr>
          <w:rFonts w:ascii="Times New Roman" w:hAnsi="Times New Roman" w:cs="Times New Roman"/>
          <w:sz w:val="24"/>
          <w:szCs w:val="24"/>
        </w:rPr>
        <w:t xml:space="preserve"> species</w:t>
      </w:r>
      <w:r w:rsidR="00DA3D6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5"/>
        <w:tblW w:w="935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812"/>
        <w:gridCol w:w="1812"/>
        <w:gridCol w:w="1812"/>
        <w:gridCol w:w="1930"/>
      </w:tblGrid>
      <w:tr w:rsidR="00A779C6" w:rsidTr="0036154D"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A779C6" w:rsidRDefault="00A779C6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pecies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12_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sativa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brevis</w:t>
            </w:r>
          </w:p>
        </w:tc>
        <w:tc>
          <w:tcPr>
            <w:tcW w:w="1812" w:type="dxa"/>
            <w:tcBorders>
              <w:top w:val="single" w:sz="8" w:space="0" w:color="auto"/>
              <w:bottom w:val="single" w:sz="8" w:space="0" w:color="auto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99_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A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hirtula</w:t>
            </w:r>
          </w:p>
        </w:tc>
        <w:tc>
          <w:tcPr>
            <w:tcW w:w="1930" w:type="dxa"/>
            <w:tcBorders>
              <w:top w:val="single" w:sz="8" w:space="0" w:color="auto"/>
              <w:bottom w:val="single" w:sz="8" w:space="0" w:color="auto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15_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A.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71C8E">
              <w:rPr>
                <w:rFonts w:ascii="Times New Roman" w:hAnsi="Times New Roman" w:cs="Times New Roman"/>
                <w:i/>
                <w:sz w:val="24"/>
                <w:szCs w:val="24"/>
              </w:rPr>
              <w:t>strigosa</w:t>
            </w:r>
          </w:p>
        </w:tc>
      </w:tr>
      <w:tr w:rsidR="00A779C6" w:rsidTr="0036154D"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A779C6" w:rsidRDefault="00A779C6" w:rsidP="0036154D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062E6">
              <w:rPr>
                <w:rFonts w:ascii="Times New Roman" w:hAnsi="Times New Roman" w:cs="Times New Roman"/>
                <w:sz w:val="24"/>
                <w:szCs w:val="24"/>
              </w:rPr>
              <w:t>ubs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ome size uploa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peat Explorer (GB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12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1.72</w:t>
            </w:r>
          </w:p>
        </w:tc>
        <w:tc>
          <w:tcPr>
            <w:tcW w:w="1812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7</w:t>
            </w:r>
          </w:p>
        </w:tc>
        <w:tc>
          <w:tcPr>
            <w:tcW w:w="1812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7</w:t>
            </w:r>
          </w:p>
        </w:tc>
        <w:tc>
          <w:tcPr>
            <w:tcW w:w="1930" w:type="dxa"/>
            <w:tcBorders>
              <w:top w:val="single" w:sz="8" w:space="0" w:color="auto"/>
              <w:bottom w:val="nil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2</w:t>
            </w:r>
          </w:p>
        </w:tc>
      </w:tr>
      <w:tr w:rsidR="00A779C6" w:rsidTr="0036154D">
        <w:tc>
          <w:tcPr>
            <w:tcW w:w="1985" w:type="dxa"/>
            <w:tcBorders>
              <w:top w:val="nil"/>
              <w:bottom w:val="nil"/>
            </w:tcBorders>
          </w:tcPr>
          <w:p w:rsidR="00A779C6" w:rsidRPr="00A779C6" w:rsidRDefault="00A779C6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>e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pload to RepeatExplorer analysis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A779C6" w:rsidRP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00,000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000,000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,000,000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,000,000</w:t>
            </w:r>
          </w:p>
        </w:tc>
      </w:tr>
      <w:tr w:rsidR="00A779C6" w:rsidTr="0036154D"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me percentage upload to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75065">
              <w:rPr>
                <w:rFonts w:ascii="Times New Roman" w:hAnsi="Times New Roman" w:cs="Times New Roman"/>
                <w:sz w:val="24"/>
                <w:szCs w:val="24"/>
              </w:rPr>
              <w:t>RepeatExplorer analysis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79C6" w:rsidRPr="00A779C6" w:rsidRDefault="00577BB3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  <w:r w:rsidR="00A779C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79C6" w:rsidRDefault="00577BB3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9</w:t>
            </w:r>
            <w:r w:rsidR="00A779C6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</w:p>
        </w:tc>
        <w:tc>
          <w:tcPr>
            <w:tcW w:w="181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3%</w:t>
            </w:r>
          </w:p>
        </w:tc>
        <w:tc>
          <w:tcPr>
            <w:tcW w:w="193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779C6" w:rsidRDefault="00577BB3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  <w:r w:rsidR="00A779C6">
              <w:rPr>
                <w:rFonts w:ascii="Times New Roman" w:hAnsi="Times New Roman" w:cs="Times New Roman" w:hint="eastAsia"/>
                <w:sz w:val="24"/>
                <w:szCs w:val="24"/>
              </w:rPr>
              <w:t>9%</w:t>
            </w:r>
          </w:p>
        </w:tc>
      </w:tr>
      <w:tr w:rsidR="00A779C6" w:rsidTr="0036154D">
        <w:tc>
          <w:tcPr>
            <w:tcW w:w="1985" w:type="dxa"/>
            <w:tcBorders>
              <w:top w:val="nil"/>
              <w:bottom w:val="nil"/>
            </w:tcBorders>
          </w:tcPr>
          <w:p w:rsidR="00A779C6" w:rsidRDefault="00A779C6" w:rsidP="00FE243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0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umber of clusters ≥ 0.01% </w:t>
            </w:r>
            <w:r w:rsidR="0036154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Pr="007910D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ome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</w:p>
        </w:tc>
        <w:tc>
          <w:tcPr>
            <w:tcW w:w="1812" w:type="dxa"/>
            <w:tcBorders>
              <w:top w:val="nil"/>
              <w:bottom w:val="nil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8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5</w:t>
            </w:r>
          </w:p>
        </w:tc>
      </w:tr>
      <w:tr w:rsidR="00A779C6" w:rsidTr="0036154D">
        <w:tc>
          <w:tcPr>
            <w:tcW w:w="1985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71C8E">
              <w:rPr>
                <w:rFonts w:ascii="Times New Roman" w:hAnsi="Times New Roman" w:cs="Times New Roman"/>
                <w:sz w:val="24"/>
                <w:szCs w:val="24"/>
              </w:rPr>
              <w:t xml:space="preserve">umber of similarit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ts</w:t>
            </w:r>
          </w:p>
        </w:tc>
        <w:tc>
          <w:tcPr>
            <w:tcW w:w="1812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9,648</w:t>
            </w:r>
          </w:p>
        </w:tc>
        <w:tc>
          <w:tcPr>
            <w:tcW w:w="1812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4,159</w:t>
            </w:r>
          </w:p>
        </w:tc>
        <w:tc>
          <w:tcPr>
            <w:tcW w:w="1812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2,950</w:t>
            </w:r>
          </w:p>
        </w:tc>
        <w:tc>
          <w:tcPr>
            <w:tcW w:w="1930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:rsidR="00A779C6" w:rsidRDefault="00A779C6" w:rsidP="006148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9,442</w:t>
            </w:r>
          </w:p>
        </w:tc>
      </w:tr>
    </w:tbl>
    <w:p w:rsidR="00CA28A5" w:rsidRPr="00A71C8E" w:rsidRDefault="00AA4CEA" w:rsidP="006148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A28A5" w:rsidRPr="00A71C8E" w:rsidSect="00DA509B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4CEA" w:rsidRDefault="00AA4CEA" w:rsidP="00A55CC3">
      <w:r>
        <w:separator/>
      </w:r>
    </w:p>
  </w:endnote>
  <w:endnote w:type="continuationSeparator" w:id="0">
    <w:p w:rsidR="00AA4CEA" w:rsidRDefault="00AA4CEA" w:rsidP="00A55C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4CEA" w:rsidRDefault="00AA4CEA" w:rsidP="00A55CC3">
      <w:r>
        <w:separator/>
      </w:r>
    </w:p>
  </w:footnote>
  <w:footnote w:type="continuationSeparator" w:id="0">
    <w:p w:rsidR="00AA4CEA" w:rsidRDefault="00AA4CEA" w:rsidP="00A55C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9072AE"/>
    <w:multiLevelType w:val="hybridMultilevel"/>
    <w:tmpl w:val="005AF482"/>
    <w:lvl w:ilvl="0" w:tplc="1D12919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880"/>
    <w:rsid w:val="00014B85"/>
    <w:rsid w:val="00026A85"/>
    <w:rsid w:val="00063C6F"/>
    <w:rsid w:val="00080085"/>
    <w:rsid w:val="000A1157"/>
    <w:rsid w:val="000A4BCD"/>
    <w:rsid w:val="000E5963"/>
    <w:rsid w:val="00137E69"/>
    <w:rsid w:val="001817CC"/>
    <w:rsid w:val="001B58DE"/>
    <w:rsid w:val="001E580E"/>
    <w:rsid w:val="002062E6"/>
    <w:rsid w:val="002530FD"/>
    <w:rsid w:val="00263E92"/>
    <w:rsid w:val="00264969"/>
    <w:rsid w:val="002725C9"/>
    <w:rsid w:val="002934D2"/>
    <w:rsid w:val="002B31B5"/>
    <w:rsid w:val="002F306B"/>
    <w:rsid w:val="003047A2"/>
    <w:rsid w:val="00307C21"/>
    <w:rsid w:val="0036154D"/>
    <w:rsid w:val="003632F6"/>
    <w:rsid w:val="00374D7B"/>
    <w:rsid w:val="00392B36"/>
    <w:rsid w:val="00397256"/>
    <w:rsid w:val="003E53AE"/>
    <w:rsid w:val="003F7A2D"/>
    <w:rsid w:val="00411F06"/>
    <w:rsid w:val="004178E5"/>
    <w:rsid w:val="004235D6"/>
    <w:rsid w:val="004748EA"/>
    <w:rsid w:val="004A3AB4"/>
    <w:rsid w:val="004D7348"/>
    <w:rsid w:val="005000F8"/>
    <w:rsid w:val="005073AF"/>
    <w:rsid w:val="005229E4"/>
    <w:rsid w:val="00530880"/>
    <w:rsid w:val="00556544"/>
    <w:rsid w:val="00564FE1"/>
    <w:rsid w:val="00565309"/>
    <w:rsid w:val="005662C4"/>
    <w:rsid w:val="005679C6"/>
    <w:rsid w:val="00575D9B"/>
    <w:rsid w:val="00577BB3"/>
    <w:rsid w:val="005B368B"/>
    <w:rsid w:val="005D3CAF"/>
    <w:rsid w:val="00614898"/>
    <w:rsid w:val="00632235"/>
    <w:rsid w:val="006358C1"/>
    <w:rsid w:val="006647FC"/>
    <w:rsid w:val="00670878"/>
    <w:rsid w:val="00694BF8"/>
    <w:rsid w:val="006B1B99"/>
    <w:rsid w:val="006B5AAA"/>
    <w:rsid w:val="006B6ACC"/>
    <w:rsid w:val="0070148D"/>
    <w:rsid w:val="0070536C"/>
    <w:rsid w:val="00737722"/>
    <w:rsid w:val="00786164"/>
    <w:rsid w:val="00793765"/>
    <w:rsid w:val="007C616E"/>
    <w:rsid w:val="007C6EB9"/>
    <w:rsid w:val="007D52AF"/>
    <w:rsid w:val="007F1433"/>
    <w:rsid w:val="007F7524"/>
    <w:rsid w:val="00822EAF"/>
    <w:rsid w:val="00835248"/>
    <w:rsid w:val="008566C9"/>
    <w:rsid w:val="00875744"/>
    <w:rsid w:val="0088337A"/>
    <w:rsid w:val="008A3450"/>
    <w:rsid w:val="008C0E92"/>
    <w:rsid w:val="008C3C8E"/>
    <w:rsid w:val="008C5983"/>
    <w:rsid w:val="008D2C23"/>
    <w:rsid w:val="008D4493"/>
    <w:rsid w:val="00932F86"/>
    <w:rsid w:val="0095339D"/>
    <w:rsid w:val="00967955"/>
    <w:rsid w:val="0099643F"/>
    <w:rsid w:val="00997772"/>
    <w:rsid w:val="009D7A96"/>
    <w:rsid w:val="009E00FA"/>
    <w:rsid w:val="00A014FE"/>
    <w:rsid w:val="00A55CC3"/>
    <w:rsid w:val="00A71C8E"/>
    <w:rsid w:val="00A779C6"/>
    <w:rsid w:val="00A9238C"/>
    <w:rsid w:val="00AA4CEA"/>
    <w:rsid w:val="00AC0902"/>
    <w:rsid w:val="00AE47E9"/>
    <w:rsid w:val="00AF533D"/>
    <w:rsid w:val="00B17D10"/>
    <w:rsid w:val="00B414E0"/>
    <w:rsid w:val="00B51B35"/>
    <w:rsid w:val="00B51C41"/>
    <w:rsid w:val="00B75065"/>
    <w:rsid w:val="00B95C08"/>
    <w:rsid w:val="00BD185C"/>
    <w:rsid w:val="00BF1FD7"/>
    <w:rsid w:val="00C1233D"/>
    <w:rsid w:val="00C35A58"/>
    <w:rsid w:val="00C5143C"/>
    <w:rsid w:val="00C55D26"/>
    <w:rsid w:val="00C82919"/>
    <w:rsid w:val="00C90E6E"/>
    <w:rsid w:val="00C939D8"/>
    <w:rsid w:val="00CD3A54"/>
    <w:rsid w:val="00D22ACC"/>
    <w:rsid w:val="00D53A7C"/>
    <w:rsid w:val="00D82262"/>
    <w:rsid w:val="00D86152"/>
    <w:rsid w:val="00D863EB"/>
    <w:rsid w:val="00D97A5A"/>
    <w:rsid w:val="00DA3D6F"/>
    <w:rsid w:val="00DA509B"/>
    <w:rsid w:val="00DC720A"/>
    <w:rsid w:val="00DE018C"/>
    <w:rsid w:val="00DE3F7C"/>
    <w:rsid w:val="00E26D0C"/>
    <w:rsid w:val="00E27EC1"/>
    <w:rsid w:val="00E55D41"/>
    <w:rsid w:val="00E72B6C"/>
    <w:rsid w:val="00EA2ADF"/>
    <w:rsid w:val="00EE57B8"/>
    <w:rsid w:val="00EF4E79"/>
    <w:rsid w:val="00F54E8E"/>
    <w:rsid w:val="00F55C90"/>
    <w:rsid w:val="00F60518"/>
    <w:rsid w:val="00F76069"/>
    <w:rsid w:val="00FD7477"/>
    <w:rsid w:val="00FE2432"/>
    <w:rsid w:val="00FE2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BB59380-CBA5-4933-B690-7D36E4189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5C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5C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5CC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5C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5CC3"/>
    <w:rPr>
      <w:sz w:val="18"/>
      <w:szCs w:val="18"/>
    </w:rPr>
  </w:style>
  <w:style w:type="table" w:styleId="a5">
    <w:name w:val="Table Grid"/>
    <w:basedOn w:val="a1"/>
    <w:uiPriority w:val="59"/>
    <w:rsid w:val="00A55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0A115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A1157"/>
    <w:rPr>
      <w:sz w:val="18"/>
      <w:szCs w:val="18"/>
    </w:rPr>
  </w:style>
  <w:style w:type="paragraph" w:styleId="a7">
    <w:name w:val="List Paragraph"/>
    <w:basedOn w:val="a"/>
    <w:uiPriority w:val="34"/>
    <w:qFormat/>
    <w:rsid w:val="004D734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L</dc:creator>
  <cp:keywords/>
  <dc:description/>
  <cp:lastModifiedBy>Q</cp:lastModifiedBy>
  <cp:revision>25</cp:revision>
  <cp:lastPrinted>2017-09-20T12:58:00Z</cp:lastPrinted>
  <dcterms:created xsi:type="dcterms:W3CDTF">2018-04-28T00:25:00Z</dcterms:created>
  <dcterms:modified xsi:type="dcterms:W3CDTF">2018-11-06T14:39:00Z</dcterms:modified>
</cp:coreProperties>
</file>